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BA0" w:rsidRPr="00B16BA0" w:rsidRDefault="00B16BA0">
      <w:pPr>
        <w:rPr>
          <w:b/>
        </w:rPr>
      </w:pPr>
      <w:bookmarkStart w:id="0" w:name="_GoBack"/>
      <w:r w:rsidRPr="00B16BA0">
        <w:rPr>
          <w:b/>
        </w:rPr>
        <w:t xml:space="preserve">Table S3. 182 </w:t>
      </w:r>
      <w:r w:rsidR="008A5B23">
        <w:rPr>
          <w:b/>
        </w:rPr>
        <w:t xml:space="preserve">cluster window </w:t>
      </w:r>
      <w:r w:rsidRPr="00B16BA0">
        <w:rPr>
          <w:b/>
        </w:rPr>
        <w:t>regions from WGS.</w:t>
      </w:r>
    </w:p>
    <w:tbl>
      <w:tblPr>
        <w:tblStyle w:val="TableGrid"/>
        <w:tblW w:w="0" w:type="auto"/>
        <w:tblLook w:val="04A0"/>
      </w:tblPr>
      <w:tblGrid>
        <w:gridCol w:w="960"/>
        <w:gridCol w:w="1220"/>
        <w:gridCol w:w="1220"/>
        <w:gridCol w:w="960"/>
        <w:gridCol w:w="1332"/>
        <w:gridCol w:w="2505"/>
      </w:tblGrid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bookmarkEnd w:id="0"/>
          <w:p w:rsidR="00092C07" w:rsidRPr="00092C07" w:rsidRDefault="00092C07">
            <w:r w:rsidRPr="00092C07">
              <w:t>CHROM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>
            <w:r w:rsidRPr="00092C07">
              <w:t>START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>
            <w:r w:rsidRPr="00092C07">
              <w:t>END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WIDTH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>
            <w:r w:rsidRPr="00092C07">
              <w:t>MUTATIONS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ENES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84527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84529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AMTA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5590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55907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YF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85859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858592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ESN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84783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847833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UTP11L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82452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82454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9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DC2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35550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35552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YIPF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38332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383327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LG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19797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19799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YW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59855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59856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ASS6,  TRMT1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39632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396324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1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S27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2625030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2625031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H3F3A,  H3F3AP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111478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111479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RV1,  TTC1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147373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147374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XOC8,  SPRTN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201146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201147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XO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10148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10150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SXL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39089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39091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LC30A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005675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005676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MCL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61574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61575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0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OLR2D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476323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476324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HJURP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8329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8331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L3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69305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69306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CDC17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630650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630651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PH3,  OXNAD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128067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128068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1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RMT10C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31443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31445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OSBPL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355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8357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AE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9366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93664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FSD10,  NOP14-AS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57688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57690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AN2B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91572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91573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MIM2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34332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34334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LAIN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954172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954174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1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L34-AS1,  RPL3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9522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9526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3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3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ERT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8565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8566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UB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93658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93660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HAX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70290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70292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DKL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780076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780078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GR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787897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787898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TF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556235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556236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ARS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143390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143392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FBXW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913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915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SMG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52105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52107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HCG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804871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804872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16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58520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58521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RPS18B,  PPP1R1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64079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64081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HX1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85582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85583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NKS1A,  TAF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lastRenderedPageBreak/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40952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409528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MEM63B,  MRPL1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423033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423035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EF1A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86728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86729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PIL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089374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089375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DCD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440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4407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INTS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7143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67144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TYH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77797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777972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AX1BP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960596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960598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YAE1D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17418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17419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HCHD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646169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646171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BDS,  TYW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22989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229893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1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BDSP1,  TYW1B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229898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229899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BDSP1,  TYW1B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975635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975636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7orf4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21006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21007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OSPD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210538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210539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IR5090,  LRWD1,  ALKBH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221304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221305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OLR2J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84660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84661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277,  DOCK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05907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059073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ING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814480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814481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RIM2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071473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071476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RPS3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60166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60168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UBXN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75941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759413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RLIN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98713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98715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2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NORD54,  RPS2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83782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83784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NHG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26259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26260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DAP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405455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405457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9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ERL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55134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555135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NDUFB9,  TATDN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52603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52605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FX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910300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910301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HAUS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55585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55587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NAA3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193335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193337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ECISBP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095411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095412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IZ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103840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103842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9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OLGA2,  SWI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45493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45495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OC100272217,  FUBP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83000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83001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KIN,  ATP5C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0137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01373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RHGAP2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744332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744334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YME1L1,  MASTL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51563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515633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DCD11,  USMG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649035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2649036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FAM175B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090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3093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OLLIP-AS1,  TOLLIP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34454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34456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RL14EP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93943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93944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EX1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95826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95827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11orf49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44814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44816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SMC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87040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87041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NUP16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lastRenderedPageBreak/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173519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173520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1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FTH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401890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401892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LCB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486368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486369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VPS5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286806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286808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1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CF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612308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612310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CDC82,  JRKL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79769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79771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IXDC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95754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195755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IMM8B,  SDHD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877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879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KDM5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7526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7528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LG1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049993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049995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LC2A1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41264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41266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RKAG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5828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58287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MUG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58288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58290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9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0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MUG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043422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043424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IT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76338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763387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UPT20H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134534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134536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RPS3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183772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183774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TRF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258646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258647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LG11,  ATP7B,  UTP14C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073814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073815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IAPH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073819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073821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IAPH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504749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504751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UPF3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102833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102835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2E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565834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565836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LGAP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965517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965520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AAM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62839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562840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OMMD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093138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9093139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IQGAP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2738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0027383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YSMD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7087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7089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16orf9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1009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1011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2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16orf59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6645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6646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UBALD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56870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356872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ARS2,  UBFD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0429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504293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OC55420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26092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26093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RRC29,  TMEM20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26097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726099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4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RRC29,  TMEM20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811913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811915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NFATC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384152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384154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HSBP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63674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63675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C3H1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92334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892336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ALNS,  TRAPPC2L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8826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8827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RPF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55493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55494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ED3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33857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33859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2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MEM10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77148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77149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SMD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85743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857433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OP2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39455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39457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AP3K1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21613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21614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DC27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9733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97332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P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lastRenderedPageBreak/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220755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6220756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RN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900873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900875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BAIAP2,  BAIAP2-AS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98495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984952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9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LYREF,  ANAPC1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023158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8023160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SNK1D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6210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6211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YL12B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086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087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CSK4,  REEP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090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49091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CSK4,  REEP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65301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65303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CF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15178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15180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7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9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P3D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393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63932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NFAIP8L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45993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745997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3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7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RHGEF18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37322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137323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DOCK6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04934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04936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ALR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88524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388525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19orf5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83024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83025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AP1S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97068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797069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L18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988735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9887370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INC0066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55210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755212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MEM16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24873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248754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GLTSCR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86753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886755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0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YNGR4,  TMEM14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99069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99070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3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L13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990743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9990757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PL13A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6988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6990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P2A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6993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6994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P2A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7004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027006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3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P2A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360674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360675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160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64131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464133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CNOT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13598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613599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78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8978368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897838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32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19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901086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901087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SLC27A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898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8982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34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97345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2497347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PMAP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94596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94598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SXL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80916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258094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6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8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ALY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346419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346420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CSS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2979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2980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ERGIC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1422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14222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ZNF334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0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760741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5760742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ATP5E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00374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10038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AXBP1-AS1,  SYNJ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98817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0988193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9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10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ES1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155612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1556135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IR3928,  RNF18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317157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4317171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LARGE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579597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579598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MCM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6877731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36877748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8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TXN2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01100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3011016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4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RNU12,  POLDIP3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r w:rsidRPr="00092C07">
              <w:t>chr2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098012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45098032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21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6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PRR5-ARHGAP8,  PRR5</w:t>
            </w:r>
          </w:p>
        </w:tc>
      </w:tr>
      <w:tr w:rsidR="00092C07" w:rsidRPr="00092C07" w:rsidTr="00B16BA0">
        <w:trPr>
          <w:trHeight w:val="288"/>
        </w:trPr>
        <w:tc>
          <w:tcPr>
            <w:tcW w:w="960" w:type="dxa"/>
            <w:noWrap/>
            <w:hideMark/>
          </w:tcPr>
          <w:p w:rsidR="00092C07" w:rsidRPr="00092C07" w:rsidRDefault="00092C07">
            <w:proofErr w:type="spellStart"/>
            <w:r w:rsidRPr="00092C07">
              <w:lastRenderedPageBreak/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3059915</w:t>
            </w:r>
          </w:p>
        </w:tc>
        <w:tc>
          <w:tcPr>
            <w:tcW w:w="1220" w:type="dxa"/>
            <w:noWrap/>
            <w:hideMark/>
          </w:tcPr>
          <w:p w:rsidR="00092C07" w:rsidRPr="00092C07" w:rsidRDefault="00092C07" w:rsidP="00092C07">
            <w:r w:rsidRPr="00092C07">
              <w:t>153059929</w:t>
            </w:r>
          </w:p>
        </w:tc>
        <w:tc>
          <w:tcPr>
            <w:tcW w:w="960" w:type="dxa"/>
            <w:noWrap/>
            <w:hideMark/>
          </w:tcPr>
          <w:p w:rsidR="00092C07" w:rsidRPr="00092C07" w:rsidRDefault="00092C07" w:rsidP="00092C07">
            <w:r w:rsidRPr="00092C07">
              <w:t>15</w:t>
            </w:r>
          </w:p>
        </w:tc>
        <w:tc>
          <w:tcPr>
            <w:tcW w:w="1332" w:type="dxa"/>
            <w:noWrap/>
            <w:hideMark/>
          </w:tcPr>
          <w:p w:rsidR="00092C07" w:rsidRPr="00092C07" w:rsidRDefault="00092C07" w:rsidP="00092C07">
            <w:r w:rsidRPr="00092C07">
              <w:t>5</w:t>
            </w:r>
          </w:p>
        </w:tc>
        <w:tc>
          <w:tcPr>
            <w:tcW w:w="2505" w:type="dxa"/>
            <w:noWrap/>
            <w:hideMark/>
          </w:tcPr>
          <w:p w:rsidR="00092C07" w:rsidRPr="00092C07" w:rsidRDefault="00092C07">
            <w:r w:rsidRPr="00092C07">
              <w:t>IDH3G,  SSR4</w:t>
            </w:r>
          </w:p>
        </w:tc>
      </w:tr>
    </w:tbl>
    <w:p w:rsidR="006C0D51" w:rsidRDefault="008A5B23"/>
    <w:sectPr w:rsidR="006C0D51" w:rsidSect="00EC5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00A4"/>
    <w:rsid w:val="00092C07"/>
    <w:rsid w:val="005D3118"/>
    <w:rsid w:val="008A5B23"/>
    <w:rsid w:val="00B16BA0"/>
    <w:rsid w:val="00DD00A4"/>
    <w:rsid w:val="00EC5FB8"/>
    <w:rsid w:val="00F009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C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C07"/>
    <w:rPr>
      <w:color w:val="954F72"/>
      <w:u w:val="single"/>
    </w:rPr>
  </w:style>
  <w:style w:type="table" w:styleId="TableGrid">
    <w:name w:val="Table Grid"/>
    <w:basedOn w:val="TableNormal"/>
    <w:uiPriority w:val="39"/>
    <w:rsid w:val="00092C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7</Words>
  <Characters>6029</Characters>
  <Application>Microsoft Office Word</Application>
  <DocSecurity>0</DocSecurity>
  <Lines>50</Lines>
  <Paragraphs>14</Paragraphs>
  <ScaleCrop>false</ScaleCrop>
  <Company/>
  <LinksUpToDate>false</LinksUpToDate>
  <CharactersWithSpaces>7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James Colebatch</cp:lastModifiedBy>
  <cp:revision>4</cp:revision>
  <dcterms:created xsi:type="dcterms:W3CDTF">2016-07-29T05:24:00Z</dcterms:created>
  <dcterms:modified xsi:type="dcterms:W3CDTF">2016-07-29T13:03:00Z</dcterms:modified>
</cp:coreProperties>
</file>